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448992" w14:textId="77777777" w:rsidR="006771A4" w:rsidRPr="007068DA" w:rsidRDefault="006771A4">
      <w:pPr>
        <w:rPr>
          <w:rFonts w:ascii="Times New Roman" w:hAnsi="Times New Roman" w:cs="Times New Roman"/>
          <w:b/>
          <w:sz w:val="22"/>
        </w:rPr>
      </w:pPr>
      <w:r w:rsidRPr="007068DA">
        <w:rPr>
          <w:rFonts w:ascii="Times New Roman" w:hAnsi="Times New Roman" w:cs="Times New Roman"/>
          <w:b/>
          <w:sz w:val="22"/>
        </w:rPr>
        <w:t>S</w:t>
      </w:r>
      <w:r w:rsidR="00E753EC">
        <w:rPr>
          <w:rFonts w:ascii="Times New Roman" w:hAnsi="Times New Roman" w:cs="Times New Roman"/>
          <w:b/>
          <w:sz w:val="22"/>
        </w:rPr>
        <w:t>1</w:t>
      </w:r>
      <w:r w:rsidRPr="007068DA">
        <w:rPr>
          <w:rFonts w:ascii="Times New Roman" w:hAnsi="Times New Roman" w:cs="Times New Roman"/>
          <w:b/>
          <w:sz w:val="22"/>
        </w:rPr>
        <w:t xml:space="preserve"> Table. </w:t>
      </w:r>
      <w:r w:rsidR="00861719">
        <w:rPr>
          <w:rFonts w:ascii="Times New Roman" w:hAnsi="Times New Roman" w:cs="Times New Roman"/>
          <w:b/>
          <w:sz w:val="22"/>
        </w:rPr>
        <w:t xml:space="preserve">Result of post-hoc analysis using Bonferroni correction about variables between groups. </w:t>
      </w:r>
    </w:p>
    <w:tbl>
      <w:tblPr>
        <w:tblW w:w="902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74"/>
        <w:gridCol w:w="4423"/>
        <w:gridCol w:w="1932"/>
      </w:tblGrid>
      <w:tr w:rsidR="005C6993" w:rsidRPr="005C6993" w14:paraId="01889CF4" w14:textId="77777777" w:rsidTr="00B92358">
        <w:trPr>
          <w:trHeight w:val="396"/>
        </w:trPr>
        <w:tc>
          <w:tcPr>
            <w:tcW w:w="26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5E8978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b/>
                <w:kern w:val="0"/>
                <w:sz w:val="22"/>
                <w:szCs w:val="24"/>
              </w:rPr>
            </w:pPr>
          </w:p>
        </w:tc>
        <w:tc>
          <w:tcPr>
            <w:tcW w:w="44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CC9BDC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20"/>
              </w:rPr>
              <w:t>Pair</w:t>
            </w:r>
          </w:p>
        </w:tc>
        <w:tc>
          <w:tcPr>
            <w:tcW w:w="1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84038A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20"/>
              </w:rPr>
              <w:t>P-val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20"/>
              </w:rPr>
              <w:t>u</w:t>
            </w:r>
            <w:r w:rsidRPr="005C699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20"/>
              </w:rPr>
              <w:t>e</w:t>
            </w:r>
          </w:p>
        </w:tc>
      </w:tr>
      <w:tr w:rsidR="005C6993" w:rsidRPr="005C6993" w14:paraId="5B383C1A" w14:textId="77777777" w:rsidTr="00B92358">
        <w:trPr>
          <w:trHeight w:val="255"/>
        </w:trPr>
        <w:tc>
          <w:tcPr>
            <w:tcW w:w="26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EB9E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 sex (%)</w:t>
            </w:r>
          </w:p>
        </w:tc>
        <w:tc>
          <w:tcPr>
            <w:tcW w:w="44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0855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Became inactive</w:t>
            </w:r>
          </w:p>
        </w:tc>
        <w:tc>
          <w:tcPr>
            <w:tcW w:w="19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7486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18FA7A7B" w14:textId="77777777" w:rsidTr="005C6993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A25D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995C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Became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3483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5C6993" w:rsidRPr="005C6993" w14:paraId="0EB12DB7" w14:textId="77777777" w:rsidTr="005C6993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81F2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02C6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21F2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3E43A59F" w14:textId="77777777" w:rsidTr="005C6993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6F11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B1BF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inactive – Became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CCAB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5C6993" w:rsidRPr="005C6993" w14:paraId="59E78AA7" w14:textId="77777777" w:rsidTr="005C6993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9503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5C2B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in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D3C9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6D713FE1" w14:textId="77777777" w:rsidTr="005C6993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1132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6D8E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9183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1EA84F0B" w14:textId="77777777" w:rsidTr="00B92358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AC8D28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, years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AFF917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Became in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F3E515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6E7B6737" w14:textId="77777777" w:rsidTr="00B92358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ED0880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6BF67B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Became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DBC0AD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31099131" w14:textId="77777777" w:rsidTr="00B92358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3395EE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0B8322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B2879E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444F7655" w14:textId="77777777" w:rsidTr="00B92358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13C1A4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F89D4D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inactive – Became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B75BF3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40DFF3D2" w14:textId="77777777" w:rsidTr="00B92358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7B7ADD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253DEA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in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C4F461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5F1AEC31" w14:textId="77777777" w:rsidTr="00B92358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999D2C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2F91AE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F47AE2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2D9965F6" w14:textId="77777777" w:rsidTr="005C6993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0791" w14:textId="77777777" w:rsidR="005C6993" w:rsidRPr="005C6993" w:rsidRDefault="005C6993" w:rsidP="009423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ge </w:t>
            </w:r>
            <w:r w:rsidRPr="005C6993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≥</w:t>
            </w: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 (%)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1182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Became in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54CF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6A27FF40" w14:textId="77777777" w:rsidTr="005C6993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6342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D376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Became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32B4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61B37FE7" w14:textId="77777777" w:rsidTr="005C6993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2E9E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1A3E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BB39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391732A5" w14:textId="77777777" w:rsidTr="005C6993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A70C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40F1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inactive – Became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1F43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4FDF84B5" w14:textId="77777777" w:rsidTr="005C6993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AD98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8F43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in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DE85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1F2C8F6D" w14:textId="77777777" w:rsidTr="005C6993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FF47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135F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EF69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5C6993" w:rsidRPr="005C6993" w14:paraId="77A2FCB9" w14:textId="77777777" w:rsidTr="00B92358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86FAE1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MI, kg/m</w:t>
            </w: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5338A4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Became in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B0E08B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45985316" w14:textId="77777777" w:rsidTr="00B92358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C6494E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F7182A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Became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66F380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4366060C" w14:textId="77777777" w:rsidTr="00B92358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B847CF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A7C1B7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BF6A83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5E9036EF" w14:textId="77777777" w:rsidTr="00B92358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02C7C3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B64FAB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inactive – Became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1B2611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3DFD315B" w14:textId="77777777" w:rsidTr="00B92358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986A14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2A79C0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in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8D9796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5C6993" w:rsidRPr="005C6993" w14:paraId="5A29DD0E" w14:textId="77777777" w:rsidTr="00B92358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5B3E0F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68A2AA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3505BC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5B8E7D6C" w14:textId="77777777" w:rsidTr="005C6993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412C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BMI </w:t>
            </w:r>
            <w:r w:rsidRPr="005C6993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≥</w:t>
            </w: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 (%)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FBB8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Became in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874D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7CB68376" w14:textId="77777777" w:rsidTr="005C6993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7A05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C6DE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Became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FD33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6A101592" w14:textId="77777777" w:rsidTr="005C6993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427A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F87E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E021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4D108642" w14:textId="77777777" w:rsidTr="005C6993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7C1A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A0CC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inactive – Became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AA85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72BF722A" w14:textId="77777777" w:rsidTr="005C6993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78EE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0BF8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in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E3D6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23998DE0" w14:textId="77777777" w:rsidTr="005C6993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A4E7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FE45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7A6E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2606B264" w14:textId="77777777" w:rsidTr="00B92358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E4A1E4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rrent smoker (%)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2387A9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Became in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184473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32F8AE4D" w14:textId="77777777" w:rsidTr="00B92358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F66C29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A045D3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Became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A37CD3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4F28EBAB" w14:textId="77777777" w:rsidTr="00B92358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439F5C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4548AB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017D19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580205E6" w14:textId="77777777" w:rsidTr="00B92358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E5E9D1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47E9F0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inactive – Became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E6957E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72</w:t>
            </w:r>
          </w:p>
        </w:tc>
      </w:tr>
      <w:tr w:rsidR="005C6993" w:rsidRPr="005C6993" w14:paraId="1E84C299" w14:textId="77777777" w:rsidTr="00B92358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A91D99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E156A4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in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C5A62D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1501EFB1" w14:textId="77777777" w:rsidTr="00B92358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2A2E8A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483E7E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926A3A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6ACA7E03" w14:textId="77777777" w:rsidTr="005C6993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0AC2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rrent drinker (%)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6376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Became in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5512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75B745AD" w14:textId="77777777" w:rsidTr="005C6993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1732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DEC3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Became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B396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00985A59" w14:textId="77777777" w:rsidTr="005C6993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E2EE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7948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C187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36343DC0" w14:textId="77777777" w:rsidTr="005C6993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B703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CE26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inactive – Became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67F0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29F37AE7" w14:textId="77777777" w:rsidTr="005C6993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C73E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5CDB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in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1466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7F52122C" w14:textId="77777777" w:rsidTr="005C6993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AE54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D87B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CC36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06B6C85C" w14:textId="77777777" w:rsidTr="00B92358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902B08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 income (%)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CF8DEC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Became in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848388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2</w:t>
            </w:r>
          </w:p>
        </w:tc>
      </w:tr>
      <w:tr w:rsidR="005C6993" w:rsidRPr="005C6993" w14:paraId="0E9E406D" w14:textId="77777777" w:rsidTr="00B92358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311DA2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4A89C5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Became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943410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116AA8BC" w14:textId="77777777" w:rsidTr="00B92358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1A5DAD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88AC02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3BB3B9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36FBCAD2" w14:textId="77777777" w:rsidTr="00B92358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D7F6AF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1F6EDD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inactive – Became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ED0595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7D5E9636" w14:textId="77777777" w:rsidTr="00B92358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A09BC6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84F1B1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in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38E965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47FB47E7" w14:textId="77777777" w:rsidTr="00B92358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B5A39C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52533D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503482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5B6A4FA3" w14:textId="77777777" w:rsidTr="005C6993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393F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ertension (%)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CE94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Became in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A914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68F2BC15" w14:textId="77777777" w:rsidTr="005C6993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0539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097D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Became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D994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318FA819" w14:textId="77777777" w:rsidTr="005C6993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701C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AD07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AAA1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02529586" w14:textId="77777777" w:rsidTr="005C6993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971A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C059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inactive – Became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F292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1F69730B" w14:textId="77777777" w:rsidTr="005C6993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D7EC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52F3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in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196E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009985A8" w14:textId="77777777" w:rsidTr="005C6993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3DEC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40CD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EFE8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0F5CE143" w14:textId="77777777" w:rsidTr="00B92358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A92080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 (%)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509742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Became in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C78C43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1C7B5BB6" w14:textId="77777777" w:rsidTr="00B92358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3A8D65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4F5586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Became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90DD02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011ECA4C" w14:textId="77777777" w:rsidTr="00B92358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7A219E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6895B2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43ABB3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1FC6A261" w14:textId="77777777" w:rsidTr="00B92358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43780A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60D479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inactive – Became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C41E2F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4D9CFB2F" w14:textId="77777777" w:rsidTr="00B92358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502AA6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80D9C0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in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2E847A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4F6004C4" w14:textId="77777777" w:rsidTr="00B92358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5D2321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19666F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7B61B4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3F8CC2CF" w14:textId="77777777" w:rsidTr="005C6993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C3E5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yslipidemia (%)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0939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Became in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B229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32327898" w14:textId="77777777" w:rsidTr="005C6993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58F7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C670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Became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6DD5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1F83E44E" w14:textId="77777777" w:rsidTr="005C6993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2E7E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785A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1A10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0BB78EAF" w14:textId="77777777" w:rsidTr="005C6993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4DFE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D1F4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inactive – Became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5ED3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7A2FE2C7" w14:textId="77777777" w:rsidTr="005C6993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94BC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BCDF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in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A947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081D31B3" w14:textId="77777777" w:rsidTr="005C6993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F244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EBDA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D92C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5C6993" w:rsidRPr="005C6993" w14:paraId="466CC7E7" w14:textId="77777777" w:rsidTr="00B92358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0842CB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KD (%)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F74A60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Became in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ED1C8A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15888457" w14:textId="77777777" w:rsidTr="00B92358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3DC6CD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00972B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Became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B4074B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95</w:t>
            </w:r>
          </w:p>
        </w:tc>
      </w:tr>
      <w:tr w:rsidR="005C6993" w:rsidRPr="005C6993" w14:paraId="63A1FD7F" w14:textId="77777777" w:rsidTr="00B92358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49CB02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FDE30D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FC71AF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3</w:t>
            </w:r>
          </w:p>
        </w:tc>
      </w:tr>
      <w:tr w:rsidR="005C6993" w:rsidRPr="005C6993" w14:paraId="54336149" w14:textId="77777777" w:rsidTr="00B92358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86D072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F7810D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inactive – Became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1EAF2F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241A494D" w14:textId="77777777" w:rsidTr="00B92358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2804BC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4A8A9E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in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B4C5F0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C6993" w:rsidRPr="005C6993" w14:paraId="185987A6" w14:textId="77777777" w:rsidTr="00B92358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7AE2E5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5F2F73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AC3AD4" w14:textId="77777777" w:rsidR="005C6993" w:rsidRPr="005C6993" w:rsidRDefault="005C6993" w:rsidP="005C6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67</w:t>
            </w:r>
          </w:p>
        </w:tc>
      </w:tr>
      <w:tr w:rsidR="00431F1D" w:rsidRPr="005C6993" w14:paraId="79925C4F" w14:textId="77777777" w:rsidTr="00431F1D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BB1B3" w14:textId="72343B93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U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ban region (%)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D08DA" w14:textId="774F4289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Became in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97176" w14:textId="683138CC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431F1D" w:rsidRPr="005C6993" w14:paraId="02DD4CC4" w14:textId="77777777" w:rsidTr="00431F1D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111B5" w14:textId="77777777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142EC" w14:textId="36B876BC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Became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0F615" w14:textId="435CD3E9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431F1D" w:rsidRPr="005C6993" w14:paraId="06F48DB4" w14:textId="77777777" w:rsidTr="00431F1D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119D3" w14:textId="77777777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8925E" w14:textId="5DAFD29A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3C40A" w14:textId="5B3A5767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431F1D" w:rsidRPr="005C6993" w14:paraId="4BC69FC5" w14:textId="77777777" w:rsidTr="00431F1D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6E84B" w14:textId="77777777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A84FF" w14:textId="3D2F42A6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inactive – Became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D1F4C" w14:textId="6837E860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431F1D" w:rsidRPr="005C6993" w14:paraId="566E782B" w14:textId="77777777" w:rsidTr="00431F1D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D27A1" w14:textId="77777777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641E1" w14:textId="591CB8F0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in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A07EA" w14:textId="43DAA289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431F1D" w:rsidRPr="005C6993" w14:paraId="7E3D7E4E" w14:textId="77777777" w:rsidTr="00431F1D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830DD" w14:textId="77777777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7626E" w14:textId="3DEFB8D6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7EF20" w14:textId="359A3EAE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431F1D" w:rsidRPr="005C6993" w14:paraId="6B0719B1" w14:textId="77777777" w:rsidTr="00431F1D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B59A5C" w14:textId="77777777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ior fracture (%)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EF97F4" w14:textId="77777777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Became in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A5785B" w14:textId="77777777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95</w:t>
            </w:r>
          </w:p>
        </w:tc>
      </w:tr>
      <w:tr w:rsidR="00431F1D" w:rsidRPr="005C6993" w14:paraId="7F0793DD" w14:textId="77777777" w:rsidTr="00431F1D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7184F4" w14:textId="77777777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063C9D" w14:textId="77777777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Became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5020CF" w14:textId="77777777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431F1D" w:rsidRPr="005C6993" w14:paraId="6279EC71" w14:textId="77777777" w:rsidTr="00431F1D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C0905A" w14:textId="77777777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6EAB54" w14:textId="77777777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AF9F29" w14:textId="77777777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431F1D" w:rsidRPr="005C6993" w14:paraId="7D99F5B6" w14:textId="77777777" w:rsidTr="00431F1D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709153" w14:textId="77777777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841B08" w14:textId="77777777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inactive – Became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0DE1BE" w14:textId="77777777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431F1D" w:rsidRPr="005C6993" w14:paraId="2E9DFB3D" w14:textId="77777777" w:rsidTr="00431F1D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743018" w14:textId="77777777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65CEA2" w14:textId="77777777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in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B4BC06" w14:textId="77777777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431F1D" w:rsidRPr="005C6993" w14:paraId="6919DD5F" w14:textId="77777777" w:rsidTr="00431F1D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BC2175" w14:textId="77777777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5C7E97" w14:textId="77777777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712EB6" w14:textId="77777777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431F1D" w:rsidRPr="005C6993" w14:paraId="14D4D853" w14:textId="77777777" w:rsidTr="00431F1D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7CE0" w14:textId="77777777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p fracture (%)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5E69" w14:textId="77777777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Became in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D576" w14:textId="77777777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431F1D" w:rsidRPr="005C6993" w14:paraId="538BC0DC" w14:textId="77777777" w:rsidTr="00431F1D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B46E" w14:textId="77777777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B65A" w14:textId="77777777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Became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8518" w14:textId="77777777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431F1D" w:rsidRPr="005C6993" w14:paraId="43DF3629" w14:textId="77777777" w:rsidTr="00431F1D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9B47" w14:textId="77777777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C716" w14:textId="77777777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ways in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7E19" w14:textId="77777777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431F1D" w:rsidRPr="005C6993" w14:paraId="469818A3" w14:textId="77777777" w:rsidTr="00431F1D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9BC2" w14:textId="77777777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4BA7" w14:textId="77777777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inactive – Became activ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07E7" w14:textId="77777777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431F1D" w:rsidRPr="005C6993" w14:paraId="678C9507" w14:textId="77777777" w:rsidTr="00431F1D">
        <w:trPr>
          <w:trHeight w:val="255"/>
        </w:trPr>
        <w:tc>
          <w:tcPr>
            <w:tcW w:w="2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F876" w14:textId="77777777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9924" w14:textId="77777777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inactive – Always active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BE7E" w14:textId="77777777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431F1D" w:rsidRPr="005C6993" w14:paraId="1E6FFA53" w14:textId="77777777" w:rsidTr="00431F1D">
        <w:trPr>
          <w:trHeight w:val="255"/>
        </w:trPr>
        <w:tc>
          <w:tcPr>
            <w:tcW w:w="26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E22A9" w14:textId="77777777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45D33" w14:textId="77777777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came active – Always active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84306" w14:textId="77777777" w:rsidR="00431F1D" w:rsidRPr="005C6993" w:rsidRDefault="00431F1D" w:rsidP="00431F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C69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</w:tbl>
    <w:p w14:paraId="48E2FE05" w14:textId="77777777" w:rsidR="007068DA" w:rsidRPr="003742A5" w:rsidRDefault="007068DA" w:rsidP="007068DA">
      <w:pPr>
        <w:widowControl/>
        <w:wordWrap/>
        <w:autoSpaceDE/>
        <w:autoSpaceDN/>
        <w:rPr>
          <w:rFonts w:ascii="Times New Roman" w:hAnsi="Times New Roman"/>
          <w:sz w:val="18"/>
        </w:rPr>
      </w:pPr>
      <w:r w:rsidRPr="003742A5">
        <w:rPr>
          <w:rFonts w:ascii="Times New Roman" w:hAnsi="Times New Roman"/>
          <w:sz w:val="18"/>
        </w:rPr>
        <w:t>BMI, body mass index; CKD, chronic kidney disease</w:t>
      </w:r>
    </w:p>
    <w:p w14:paraId="4737E4AD" w14:textId="77777777" w:rsidR="000669AE" w:rsidRPr="007068DA" w:rsidRDefault="000669AE"/>
    <w:sectPr w:rsidR="000669AE" w:rsidRPr="007068D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360381" w14:textId="77777777" w:rsidR="00E32B8F" w:rsidRDefault="00E32B8F" w:rsidP="00E753EC">
      <w:pPr>
        <w:spacing w:after="0" w:line="240" w:lineRule="auto"/>
      </w:pPr>
      <w:r>
        <w:separator/>
      </w:r>
    </w:p>
  </w:endnote>
  <w:endnote w:type="continuationSeparator" w:id="0">
    <w:p w14:paraId="586F9694" w14:textId="77777777" w:rsidR="00E32B8F" w:rsidRDefault="00E32B8F" w:rsidP="00E753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0CE5FE" w14:textId="77777777" w:rsidR="00E32B8F" w:rsidRDefault="00E32B8F" w:rsidP="00E753EC">
      <w:pPr>
        <w:spacing w:after="0" w:line="240" w:lineRule="auto"/>
      </w:pPr>
      <w:r>
        <w:separator/>
      </w:r>
    </w:p>
  </w:footnote>
  <w:footnote w:type="continuationSeparator" w:id="0">
    <w:p w14:paraId="6B49928D" w14:textId="77777777" w:rsidR="00E32B8F" w:rsidRDefault="00E32B8F" w:rsidP="00E753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cwNrU0MLIwNLEwMDRS0lEKTi0uzszPAykwqgUAfK4pCywAAAA="/>
  </w:docVars>
  <w:rsids>
    <w:rsidRoot w:val="006771A4"/>
    <w:rsid w:val="000669AE"/>
    <w:rsid w:val="00226EEF"/>
    <w:rsid w:val="00271A29"/>
    <w:rsid w:val="00431F1D"/>
    <w:rsid w:val="005C6993"/>
    <w:rsid w:val="006771A4"/>
    <w:rsid w:val="007068DA"/>
    <w:rsid w:val="007E5012"/>
    <w:rsid w:val="00861719"/>
    <w:rsid w:val="00942388"/>
    <w:rsid w:val="00B3536D"/>
    <w:rsid w:val="00B92358"/>
    <w:rsid w:val="00E32B8F"/>
    <w:rsid w:val="00E75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6555F0"/>
  <w15:chartTrackingRefBased/>
  <w15:docId w15:val="{8C41DF6B-BC72-42E6-80D5-98D400561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53E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753EC"/>
  </w:style>
  <w:style w:type="paragraph" w:styleId="a4">
    <w:name w:val="footer"/>
    <w:basedOn w:val="a"/>
    <w:link w:val="Char0"/>
    <w:uiPriority w:val="99"/>
    <w:unhideWhenUsed/>
    <w:rsid w:val="00E753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753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55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9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02</Words>
  <Characters>3435</Characters>
  <Application>Microsoft Office Word</Application>
  <DocSecurity>0</DocSecurity>
  <Lines>28</Lines>
  <Paragraphs>8</Paragraphs>
  <ScaleCrop>false</ScaleCrop>
  <Company/>
  <LinksUpToDate>false</LinksUpToDate>
  <CharactersWithSpaces>4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한상수</cp:lastModifiedBy>
  <cp:revision>4</cp:revision>
  <dcterms:created xsi:type="dcterms:W3CDTF">2021-02-15T04:12:00Z</dcterms:created>
  <dcterms:modified xsi:type="dcterms:W3CDTF">2021-02-15T14:30:00Z</dcterms:modified>
</cp:coreProperties>
</file>